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9E7C34F" w:rsidR="000035D5" w:rsidRDefault="000035D5">
                            <w:r>
                              <w:t xml:space="preserve">Reported on page number: </w:t>
                            </w:r>
                            <w:proofErr w:type="gramStart"/>
                            <w:r w:rsidR="006422DC">
                              <w:t>13</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9E7C34F" w:rsidR="000035D5" w:rsidRDefault="000035D5">
                      <w:r>
                        <w:t xml:space="preserve">Reported on page number: </w:t>
                      </w:r>
                      <w:proofErr w:type="gramStart"/>
                      <w:r w:rsidR="006422DC">
                        <w:t>13</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784C8B7" w:rsidR="000035D5" w:rsidRDefault="000035D5" w:rsidP="000035D5">
                            <w:r>
                              <w:t xml:space="preserve">Reported on page number: </w:t>
                            </w:r>
                            <w:r w:rsidR="006422D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784C8B7" w:rsidR="000035D5" w:rsidRDefault="000035D5" w:rsidP="000035D5">
                      <w:r>
                        <w:t xml:space="preserve">Reported on page number: </w:t>
                      </w:r>
                      <w:r w:rsidR="006422D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4818D38">
                <wp:simplePos x="0" y="0"/>
                <wp:positionH relativeFrom="margin">
                  <wp:align>right</wp:align>
                </wp:positionH>
                <wp:positionV relativeFrom="paragraph">
                  <wp:posOffset>708025</wp:posOffset>
                </wp:positionV>
                <wp:extent cx="6838950" cy="834390"/>
                <wp:effectExtent l="0" t="0" r="19050"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4887"/>
                        </a:xfrm>
                        <a:prstGeom prst="rect">
                          <a:avLst/>
                        </a:prstGeom>
                        <a:solidFill>
                          <a:srgbClr val="FFFFFF"/>
                        </a:solidFill>
                        <a:ln w="9525">
                          <a:solidFill>
                            <a:srgbClr val="193A65"/>
                          </a:solidFill>
                          <a:miter lim="800000"/>
                          <a:headEnd/>
                          <a:tailEnd/>
                        </a:ln>
                      </wps:spPr>
                      <wps:txbx>
                        <w:txbxContent>
                          <w:p w14:paraId="41AE696F" w14:textId="7178D83A" w:rsidR="000035D5" w:rsidRPr="00353062" w:rsidRDefault="006422DC" w:rsidP="000035D5">
                            <w:pPr>
                              <w:rPr>
                                <w:sz w:val="18"/>
                                <w:szCs w:val="18"/>
                              </w:rPr>
                            </w:pPr>
                            <w:r w:rsidRPr="00353062">
                              <w:rPr>
                                <w:sz w:val="18"/>
                                <w:szCs w:val="18"/>
                              </w:rPr>
                              <w:t>Yes</w:t>
                            </w:r>
                            <w:r w:rsidR="00EE6B7E" w:rsidRPr="00353062">
                              <w:rPr>
                                <w:sz w:val="18"/>
                                <w:szCs w:val="18"/>
                              </w:rPr>
                              <w:t xml:space="preserve">. Co-authors </w:t>
                            </w:r>
                            <w:r w:rsidR="00DA03BE" w:rsidRPr="00353062">
                              <w:rPr>
                                <w:sz w:val="18"/>
                                <w:szCs w:val="18"/>
                              </w:rPr>
                              <w:t xml:space="preserve">MS, MA, </w:t>
                            </w:r>
                            <w:r w:rsidR="002E5DE3" w:rsidRPr="00353062">
                              <w:rPr>
                                <w:sz w:val="18"/>
                                <w:szCs w:val="18"/>
                              </w:rPr>
                              <w:t xml:space="preserve">and KFS are Samoan researchers and part of the Yale OLaGA research group. They were responsible for leading </w:t>
                            </w:r>
                            <w:r w:rsidR="00EB4287" w:rsidRPr="00353062">
                              <w:rPr>
                                <w:sz w:val="18"/>
                                <w:szCs w:val="18"/>
                              </w:rPr>
                              <w:t xml:space="preserve">pilot data </w:t>
                            </w:r>
                            <w:proofErr w:type="gramStart"/>
                            <w:r w:rsidR="00EB4287" w:rsidRPr="00353062">
                              <w:rPr>
                                <w:sz w:val="18"/>
                                <w:szCs w:val="18"/>
                              </w:rPr>
                              <w:t>collection, and</w:t>
                            </w:r>
                            <w:proofErr w:type="gramEnd"/>
                            <w:r w:rsidR="00EB4287" w:rsidRPr="00353062">
                              <w:rPr>
                                <w:sz w:val="18"/>
                                <w:szCs w:val="18"/>
                              </w:rPr>
                              <w:t xml:space="preserve"> will be leading the data collection for the final project. </w:t>
                            </w:r>
                            <w:r w:rsidR="00353062" w:rsidRPr="00353062">
                              <w:rPr>
                                <w:sz w:val="18"/>
                                <w:szCs w:val="18"/>
                              </w:rPr>
                              <w:t xml:space="preserve">They are all actively involved in the project </w:t>
                            </w:r>
                            <w:proofErr w:type="gramStart"/>
                            <w:r w:rsidR="00353062" w:rsidRPr="00353062">
                              <w:rPr>
                                <w:sz w:val="18"/>
                                <w:szCs w:val="18"/>
                              </w:rPr>
                              <w:t>design, and</w:t>
                            </w:r>
                            <w:proofErr w:type="gramEnd"/>
                            <w:r w:rsidR="00353062" w:rsidRPr="00353062">
                              <w:rPr>
                                <w:sz w:val="18"/>
                                <w:szCs w:val="18"/>
                              </w:rPr>
                              <w:t xml:space="preserve"> will be contributing to the analyses of the data. </w:t>
                            </w:r>
                            <w:r w:rsidR="00EB4287" w:rsidRPr="00353062">
                              <w:rPr>
                                <w:sz w:val="18"/>
                                <w:szCs w:val="18"/>
                              </w:rPr>
                              <w:t>Senior author SV is the first author's K</w:t>
                            </w:r>
                            <w:r w:rsidR="000A6088" w:rsidRPr="00353062">
                              <w:rPr>
                                <w:sz w:val="18"/>
                                <w:szCs w:val="18"/>
                              </w:rPr>
                              <w:t xml:space="preserve">01 mentor </w:t>
                            </w:r>
                            <w:r w:rsidR="00842D67" w:rsidRPr="00353062">
                              <w:rPr>
                                <w:sz w:val="18"/>
                                <w:szCs w:val="18"/>
                              </w:rPr>
                              <w:t>and</w:t>
                            </w:r>
                            <w:r w:rsidR="000A6088" w:rsidRPr="00353062">
                              <w:rPr>
                                <w:sz w:val="18"/>
                                <w:szCs w:val="18"/>
                              </w:rPr>
                              <w:t xml:space="preserve"> a consultant</w:t>
                            </w:r>
                            <w:r w:rsidR="00842D67" w:rsidRPr="00353062">
                              <w:rPr>
                                <w:sz w:val="18"/>
                                <w:szCs w:val="18"/>
                              </w:rPr>
                              <w:t>, supervisor,</w:t>
                            </w:r>
                            <w:r w:rsidR="000A6088" w:rsidRPr="00353062">
                              <w:rPr>
                                <w:sz w:val="18"/>
                                <w:szCs w:val="18"/>
                              </w:rPr>
                              <w:t xml:space="preserve"> and collaborator on the project design and project implem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5.7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" strokecolor="#193a65">
                <v:textbox>
                  <w:txbxContent>
                    <w:p w14:paraId="41AE696F" w14:textId="7178D83A" w:rsidR="000035D5" w:rsidRPr="00353062" w:rsidRDefault="006422DC" w:rsidP="000035D5">
                      <w:pPr>
                        <w:rPr>
                          <w:sz w:val="18"/>
                          <w:szCs w:val="18"/>
                        </w:rPr>
                      </w:pPr>
                      <w:r w:rsidRPr="00353062">
                        <w:rPr>
                          <w:sz w:val="18"/>
                          <w:szCs w:val="18"/>
                        </w:rPr>
                        <w:t>Yes</w:t>
                      </w:r>
                      <w:r w:rsidR="00EE6B7E" w:rsidRPr="00353062">
                        <w:rPr>
                          <w:sz w:val="18"/>
                          <w:szCs w:val="18"/>
                        </w:rPr>
                        <w:t xml:space="preserve">. Co-authors </w:t>
                      </w:r>
                      <w:r w:rsidR="00DA03BE" w:rsidRPr="00353062">
                        <w:rPr>
                          <w:sz w:val="18"/>
                          <w:szCs w:val="18"/>
                        </w:rPr>
                        <w:t xml:space="preserve">MS, MA, </w:t>
                      </w:r>
                      <w:r w:rsidR="002E5DE3" w:rsidRPr="00353062">
                        <w:rPr>
                          <w:sz w:val="18"/>
                          <w:szCs w:val="18"/>
                        </w:rPr>
                        <w:t xml:space="preserve">and KFS are Samoan researchers and part of the Yale OLaGA research group. They were responsible for leading </w:t>
                      </w:r>
                      <w:r w:rsidR="00EB4287" w:rsidRPr="00353062">
                        <w:rPr>
                          <w:sz w:val="18"/>
                          <w:szCs w:val="18"/>
                        </w:rPr>
                        <w:t xml:space="preserve">pilot data </w:t>
                      </w:r>
                      <w:proofErr w:type="gramStart"/>
                      <w:r w:rsidR="00EB4287" w:rsidRPr="00353062">
                        <w:rPr>
                          <w:sz w:val="18"/>
                          <w:szCs w:val="18"/>
                        </w:rPr>
                        <w:t>collection, and</w:t>
                      </w:r>
                      <w:proofErr w:type="gramEnd"/>
                      <w:r w:rsidR="00EB4287" w:rsidRPr="00353062">
                        <w:rPr>
                          <w:sz w:val="18"/>
                          <w:szCs w:val="18"/>
                        </w:rPr>
                        <w:t xml:space="preserve"> will be leading the data collection for the final project. </w:t>
                      </w:r>
                      <w:r w:rsidR="00353062" w:rsidRPr="00353062">
                        <w:rPr>
                          <w:sz w:val="18"/>
                          <w:szCs w:val="18"/>
                        </w:rPr>
                        <w:t xml:space="preserve">They are all actively involved in the project </w:t>
                      </w:r>
                      <w:proofErr w:type="gramStart"/>
                      <w:r w:rsidR="00353062" w:rsidRPr="00353062">
                        <w:rPr>
                          <w:sz w:val="18"/>
                          <w:szCs w:val="18"/>
                        </w:rPr>
                        <w:t>design, and</w:t>
                      </w:r>
                      <w:proofErr w:type="gramEnd"/>
                      <w:r w:rsidR="00353062" w:rsidRPr="00353062">
                        <w:rPr>
                          <w:sz w:val="18"/>
                          <w:szCs w:val="18"/>
                        </w:rPr>
                        <w:t xml:space="preserve"> will be contributing to the analyses of the data. </w:t>
                      </w:r>
                      <w:r w:rsidR="00EB4287" w:rsidRPr="00353062">
                        <w:rPr>
                          <w:sz w:val="18"/>
                          <w:szCs w:val="18"/>
                        </w:rPr>
                        <w:t>Senior author SV is the first author's K</w:t>
                      </w:r>
                      <w:r w:rsidR="000A6088" w:rsidRPr="00353062">
                        <w:rPr>
                          <w:sz w:val="18"/>
                          <w:szCs w:val="18"/>
                        </w:rPr>
                        <w:t xml:space="preserve">01 mentor </w:t>
                      </w:r>
                      <w:r w:rsidR="00842D67" w:rsidRPr="00353062">
                        <w:rPr>
                          <w:sz w:val="18"/>
                          <w:szCs w:val="18"/>
                        </w:rPr>
                        <w:t>and</w:t>
                      </w:r>
                      <w:r w:rsidR="000A6088" w:rsidRPr="00353062">
                        <w:rPr>
                          <w:sz w:val="18"/>
                          <w:szCs w:val="18"/>
                        </w:rPr>
                        <w:t xml:space="preserve"> a consultant</w:t>
                      </w:r>
                      <w:r w:rsidR="00842D67" w:rsidRPr="00353062">
                        <w:rPr>
                          <w:sz w:val="18"/>
                          <w:szCs w:val="18"/>
                        </w:rPr>
                        <w:t>, supervisor,</w:t>
                      </w:r>
                      <w:r w:rsidR="000A6088" w:rsidRPr="00353062">
                        <w:rPr>
                          <w:sz w:val="18"/>
                          <w:szCs w:val="18"/>
                        </w:rPr>
                        <w:t xml:space="preserve"> and collaborator on the project design and project implementatio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33B8F1B" w:rsidR="000035D5" w:rsidRPr="00913F92" w:rsidRDefault="00F27F79" w:rsidP="000035D5">
                            <w:pPr>
                              <w:rPr>
                                <w:sz w:val="18"/>
                                <w:szCs w:val="18"/>
                              </w:rPr>
                            </w:pPr>
                            <w:r w:rsidRPr="00913F92">
                              <w:rPr>
                                <w:sz w:val="18"/>
                                <w:szCs w:val="18"/>
                              </w:rPr>
                              <w:t>Yes. Ethical resea</w:t>
                            </w:r>
                            <w:r w:rsidR="00D678AD" w:rsidRPr="00913F92">
                              <w:rPr>
                                <w:sz w:val="18"/>
                                <w:szCs w:val="18"/>
                              </w:rPr>
                              <w:t xml:space="preserve">rch permission was gained from the Samoan Ministry of Health's Health Research Committee (the IRB of record for all health research conducted in </w:t>
                            </w:r>
                            <w:r w:rsidR="00004E3D" w:rsidRPr="00913F92">
                              <w:rPr>
                                <w:sz w:val="18"/>
                                <w:szCs w:val="18"/>
                              </w:rPr>
                              <w:t xml:space="preserve">Samoa). All participants who were engaged in the pilot phase of the study provided written informed consent, and </w:t>
                            </w:r>
                            <w:r w:rsidR="00913F92" w:rsidRPr="00913F92">
                              <w:rPr>
                                <w:sz w:val="18"/>
                                <w:szCs w:val="18"/>
                              </w:rPr>
                              <w:t>participants for the final implementation will provide written informed consent.</w:t>
                            </w:r>
                            <w:r w:rsidR="004039B6">
                              <w:rPr>
                                <w:sz w:val="18"/>
                                <w:szCs w:val="18"/>
                              </w:rPr>
                              <w:t xml:space="preserve"> This information is also provided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33B8F1B" w:rsidR="000035D5" w:rsidRPr="00913F92" w:rsidRDefault="00F27F79" w:rsidP="000035D5">
                      <w:pPr>
                        <w:rPr>
                          <w:sz w:val="18"/>
                          <w:szCs w:val="18"/>
                        </w:rPr>
                      </w:pPr>
                      <w:r w:rsidRPr="00913F92">
                        <w:rPr>
                          <w:sz w:val="18"/>
                          <w:szCs w:val="18"/>
                        </w:rPr>
                        <w:t>Yes. Ethical resea</w:t>
                      </w:r>
                      <w:r w:rsidR="00D678AD" w:rsidRPr="00913F92">
                        <w:rPr>
                          <w:sz w:val="18"/>
                          <w:szCs w:val="18"/>
                        </w:rPr>
                        <w:t xml:space="preserve">rch permission was gained from the Samoan Ministry of Health's Health Research Committee (the IRB of record for all health research conducted in </w:t>
                      </w:r>
                      <w:r w:rsidR="00004E3D" w:rsidRPr="00913F92">
                        <w:rPr>
                          <w:sz w:val="18"/>
                          <w:szCs w:val="18"/>
                        </w:rPr>
                        <w:t xml:space="preserve">Samoa). All participants who were engaged in the pilot phase of the study provided written informed consent, and </w:t>
                      </w:r>
                      <w:r w:rsidR="00913F92" w:rsidRPr="00913F92">
                        <w:rPr>
                          <w:sz w:val="18"/>
                          <w:szCs w:val="18"/>
                        </w:rPr>
                        <w:t>participants for the final implementation will provide written informed consent.</w:t>
                      </w:r>
                      <w:r w:rsidR="004039B6">
                        <w:rPr>
                          <w:sz w:val="18"/>
                          <w:szCs w:val="18"/>
                        </w:rPr>
                        <w:t xml:space="preserve"> This information is also provided in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BFF444D" w:rsidR="000035D5" w:rsidRPr="00DA288C" w:rsidRDefault="00913F92" w:rsidP="000035D5">
                            <w:pPr>
                              <w:rPr>
                                <w:sz w:val="18"/>
                                <w:szCs w:val="18"/>
                              </w:rPr>
                            </w:pPr>
                            <w:r w:rsidRPr="00DA288C">
                              <w:rPr>
                                <w:sz w:val="18"/>
                                <w:szCs w:val="18"/>
                              </w:rPr>
                              <w:t xml:space="preserve">Co-authors MS, MA, KFS, and SV </w:t>
                            </w:r>
                            <w:r w:rsidR="00DF704E" w:rsidRPr="00DA288C">
                              <w:rPr>
                                <w:sz w:val="18"/>
                                <w:szCs w:val="18"/>
                              </w:rPr>
                              <w:t>have all actively collaborated with our team from between 5 – 20 years. Our research is guided by their input regarding the needs of the local community</w:t>
                            </w:r>
                            <w:r w:rsidR="00391B2D" w:rsidRPr="00DA288C">
                              <w:rPr>
                                <w:sz w:val="18"/>
                                <w:szCs w:val="18"/>
                              </w:rPr>
                              <w:t xml:space="preserve"> (SV is the leading cardiometabolic physician and professor in Samoa). </w:t>
                            </w:r>
                            <w:r w:rsidR="00DA288C" w:rsidRPr="00DA288C">
                              <w:rPr>
                                <w:sz w:val="18"/>
                                <w:szCs w:val="18"/>
                              </w:rPr>
                              <w:t>Additionally, feedback received from prior studies</w:t>
                            </w:r>
                            <w:r w:rsidR="00292B37">
                              <w:rPr>
                                <w:sz w:val="18"/>
                                <w:szCs w:val="18"/>
                              </w:rPr>
                              <w:t>, and the Samoan MOH,</w:t>
                            </w:r>
                            <w:r w:rsidR="00DA288C" w:rsidRPr="00DA288C">
                              <w:rPr>
                                <w:sz w:val="18"/>
                                <w:szCs w:val="18"/>
                              </w:rPr>
                              <w:t xml:space="preserve"> indicated a need to determine</w:t>
                            </w:r>
                            <w:r w:rsidR="00BE5A79">
                              <w:rPr>
                                <w:sz w:val="18"/>
                                <w:szCs w:val="18"/>
                              </w:rPr>
                              <w:t xml:space="preserve"> how to resolve</w:t>
                            </w:r>
                            <w:r w:rsidR="00DA288C" w:rsidRPr="00DA288C">
                              <w:rPr>
                                <w:sz w:val="18"/>
                                <w:szCs w:val="18"/>
                              </w:rPr>
                              <w:t xml:space="preserve"> gaps within the NCD care cascade in this setting.</w:t>
                            </w:r>
                            <w:r w:rsidR="00B81456">
                              <w:rPr>
                                <w:sz w:val="18"/>
                                <w:szCs w:val="18"/>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BFF444D" w:rsidR="000035D5" w:rsidRPr="00DA288C" w:rsidRDefault="00913F92" w:rsidP="000035D5">
                      <w:pPr>
                        <w:rPr>
                          <w:sz w:val="18"/>
                          <w:szCs w:val="18"/>
                        </w:rPr>
                      </w:pPr>
                      <w:r w:rsidRPr="00DA288C">
                        <w:rPr>
                          <w:sz w:val="18"/>
                          <w:szCs w:val="18"/>
                        </w:rPr>
                        <w:t xml:space="preserve">Co-authors MS, MA, KFS, and SV </w:t>
                      </w:r>
                      <w:r w:rsidR="00DF704E" w:rsidRPr="00DA288C">
                        <w:rPr>
                          <w:sz w:val="18"/>
                          <w:szCs w:val="18"/>
                        </w:rPr>
                        <w:t>have all actively collaborated with our team from between 5 – 20 years. Our research is guided by their input regarding the needs of the local community</w:t>
                      </w:r>
                      <w:r w:rsidR="00391B2D" w:rsidRPr="00DA288C">
                        <w:rPr>
                          <w:sz w:val="18"/>
                          <w:szCs w:val="18"/>
                        </w:rPr>
                        <w:t xml:space="preserve"> (SV is the leading cardiometabolic physician and professor in Samoa). </w:t>
                      </w:r>
                      <w:r w:rsidR="00DA288C" w:rsidRPr="00DA288C">
                        <w:rPr>
                          <w:sz w:val="18"/>
                          <w:szCs w:val="18"/>
                        </w:rPr>
                        <w:t>Additionally, feedback received from prior studies</w:t>
                      </w:r>
                      <w:r w:rsidR="00292B37">
                        <w:rPr>
                          <w:sz w:val="18"/>
                          <w:szCs w:val="18"/>
                        </w:rPr>
                        <w:t>, and the Samoan MOH,</w:t>
                      </w:r>
                      <w:r w:rsidR="00DA288C" w:rsidRPr="00DA288C">
                        <w:rPr>
                          <w:sz w:val="18"/>
                          <w:szCs w:val="18"/>
                        </w:rPr>
                        <w:t xml:space="preserve"> indicated a need to determine</w:t>
                      </w:r>
                      <w:r w:rsidR="00BE5A79">
                        <w:rPr>
                          <w:sz w:val="18"/>
                          <w:szCs w:val="18"/>
                        </w:rPr>
                        <w:t xml:space="preserve"> how to resolve</w:t>
                      </w:r>
                      <w:r w:rsidR="00DA288C" w:rsidRPr="00DA288C">
                        <w:rPr>
                          <w:sz w:val="18"/>
                          <w:szCs w:val="18"/>
                        </w:rPr>
                        <w:t xml:space="preserve"> gaps within the NCD care cascade in this setting.</w:t>
                      </w:r>
                      <w:r w:rsidR="00B81456">
                        <w:rPr>
                          <w:sz w:val="18"/>
                          <w:szCs w:val="18"/>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A254BF9" w:rsidR="000035D5" w:rsidRPr="00FA748A" w:rsidRDefault="00B81456" w:rsidP="000035D5">
                            <w:pPr>
                              <w:rPr>
                                <w:sz w:val="18"/>
                                <w:szCs w:val="18"/>
                              </w:rPr>
                            </w:pPr>
                            <w:proofErr w:type="gramStart"/>
                            <w:r w:rsidRPr="00FA748A">
                              <w:rPr>
                                <w:sz w:val="18"/>
                                <w:szCs w:val="18"/>
                              </w:rPr>
                              <w:t>All of</w:t>
                            </w:r>
                            <w:proofErr w:type="gramEnd"/>
                            <w:r w:rsidRPr="00FA748A">
                              <w:rPr>
                                <w:sz w:val="18"/>
                                <w:szCs w:val="18"/>
                              </w:rPr>
                              <w:t xml:space="preserve"> our consent documents, study instruments</w:t>
                            </w:r>
                            <w:r w:rsidR="00610510" w:rsidRPr="00FA748A">
                              <w:rPr>
                                <w:sz w:val="18"/>
                                <w:szCs w:val="18"/>
                              </w:rPr>
                              <w:t xml:space="preserve"> and advertising materials are provided in Samoan and English (Samoan is the official language, but English is </w:t>
                            </w:r>
                            <w:r w:rsidR="00F34E0D">
                              <w:rPr>
                                <w:sz w:val="18"/>
                                <w:szCs w:val="18"/>
                              </w:rPr>
                              <w:t>spoken by many</w:t>
                            </w:r>
                            <w:r w:rsidR="00610510" w:rsidRPr="00FA748A">
                              <w:rPr>
                                <w:sz w:val="18"/>
                                <w:szCs w:val="18"/>
                              </w:rPr>
                              <w:t xml:space="preserve"> as it is taught in </w:t>
                            </w:r>
                            <w:r w:rsidR="00FA748A" w:rsidRPr="00FA748A">
                              <w:rPr>
                                <w:sz w:val="18"/>
                                <w:szCs w:val="18"/>
                              </w:rPr>
                              <w:t xml:space="preserve">the education system). Additionally, because our local team has a long history of performing similar studies, they are </w:t>
                            </w:r>
                            <w:r w:rsidR="00F34E0D">
                              <w:rPr>
                                <w:sz w:val="18"/>
                                <w:szCs w:val="18"/>
                              </w:rPr>
                              <w:t>skilled</w:t>
                            </w:r>
                            <w:r w:rsidR="00FA748A" w:rsidRPr="00FA748A">
                              <w:rPr>
                                <w:sz w:val="18"/>
                                <w:szCs w:val="18"/>
                              </w:rPr>
                              <w:t xml:space="preserve"> at providing and adapting their explanations of the study for their audien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A254BF9" w:rsidR="000035D5" w:rsidRPr="00FA748A" w:rsidRDefault="00B81456" w:rsidP="000035D5">
                      <w:pPr>
                        <w:rPr>
                          <w:sz w:val="18"/>
                          <w:szCs w:val="18"/>
                        </w:rPr>
                      </w:pPr>
                      <w:proofErr w:type="gramStart"/>
                      <w:r w:rsidRPr="00FA748A">
                        <w:rPr>
                          <w:sz w:val="18"/>
                          <w:szCs w:val="18"/>
                        </w:rPr>
                        <w:t>All of</w:t>
                      </w:r>
                      <w:proofErr w:type="gramEnd"/>
                      <w:r w:rsidRPr="00FA748A">
                        <w:rPr>
                          <w:sz w:val="18"/>
                          <w:szCs w:val="18"/>
                        </w:rPr>
                        <w:t xml:space="preserve"> our consent documents, study instruments</w:t>
                      </w:r>
                      <w:r w:rsidR="00610510" w:rsidRPr="00FA748A">
                        <w:rPr>
                          <w:sz w:val="18"/>
                          <w:szCs w:val="18"/>
                        </w:rPr>
                        <w:t xml:space="preserve"> and advertising materials are provided in Samoan and English (Samoan is the official language, but English is </w:t>
                      </w:r>
                      <w:r w:rsidR="00F34E0D">
                        <w:rPr>
                          <w:sz w:val="18"/>
                          <w:szCs w:val="18"/>
                        </w:rPr>
                        <w:t>spoken by many</w:t>
                      </w:r>
                      <w:r w:rsidR="00610510" w:rsidRPr="00FA748A">
                        <w:rPr>
                          <w:sz w:val="18"/>
                          <w:szCs w:val="18"/>
                        </w:rPr>
                        <w:t xml:space="preserve"> as it is taught in </w:t>
                      </w:r>
                      <w:r w:rsidR="00FA748A" w:rsidRPr="00FA748A">
                        <w:rPr>
                          <w:sz w:val="18"/>
                          <w:szCs w:val="18"/>
                        </w:rPr>
                        <w:t xml:space="preserve">the education system). Additionally, because our local team has a long history of performing similar studies, they are </w:t>
                      </w:r>
                      <w:r w:rsidR="00F34E0D">
                        <w:rPr>
                          <w:sz w:val="18"/>
                          <w:szCs w:val="18"/>
                        </w:rPr>
                        <w:t>skilled</w:t>
                      </w:r>
                      <w:r w:rsidR="00FA748A" w:rsidRPr="00FA748A">
                        <w:rPr>
                          <w:sz w:val="18"/>
                          <w:szCs w:val="18"/>
                        </w:rPr>
                        <w:t xml:space="preserve"> at providing and adapting their explanations of the study for their audienc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DF2183" w14:textId="0528E297" w:rsidR="00306BB5" w:rsidRPr="00306BB5" w:rsidRDefault="009B6275" w:rsidP="00306BB5">
                            <w:pPr>
                              <w:widowControl w:val="0"/>
                              <w:autoSpaceDE w:val="0"/>
                              <w:autoSpaceDN w:val="0"/>
                              <w:rPr>
                                <w:rFonts w:asciiTheme="majorHAnsi" w:eastAsia="Arial" w:hAnsiTheme="majorHAnsi" w:cstheme="majorHAnsi"/>
                                <w:color w:val="000000" w:themeColor="text1"/>
                                <w:sz w:val="18"/>
                                <w:szCs w:val="18"/>
                                <w:lang w:bidi="en-US"/>
                              </w:rPr>
                            </w:pPr>
                            <w:r w:rsidRPr="00306BB5">
                              <w:rPr>
                                <w:rFonts w:asciiTheme="majorHAnsi" w:hAnsiTheme="majorHAnsi" w:cstheme="majorHAnsi"/>
                                <w:sz w:val="18"/>
                                <w:szCs w:val="18"/>
                              </w:rPr>
                              <w:t xml:space="preserve">Yes. </w:t>
                            </w:r>
                            <w:r w:rsidR="00306BB5" w:rsidRPr="00306BB5">
                              <w:rPr>
                                <w:rFonts w:asciiTheme="majorHAnsi" w:eastAsia="Arial" w:hAnsiTheme="majorHAnsi" w:cstheme="majorHAnsi"/>
                                <w:color w:val="000000" w:themeColor="text1"/>
                                <w:sz w:val="18"/>
                                <w:szCs w:val="18"/>
                                <w:lang w:bidi="en-US"/>
                              </w:rPr>
                              <w:t xml:space="preserve">Results of the study will be presented to participants and the Samoan Ministry of Health upon completion of the study. </w:t>
                            </w:r>
                            <w:r w:rsidR="00726AE6">
                              <w:rPr>
                                <w:rFonts w:asciiTheme="majorHAnsi" w:eastAsia="Arial" w:hAnsiTheme="majorHAnsi" w:cstheme="majorHAnsi"/>
                                <w:color w:val="000000" w:themeColor="text1"/>
                                <w:sz w:val="18"/>
                                <w:szCs w:val="18"/>
                                <w:lang w:bidi="en-US"/>
                              </w:rPr>
                              <w:t>As used in the past, we plan to present the findings via a Samoan-language newsletter, that will provide the overall study findings</w:t>
                            </w:r>
                            <w:r w:rsidR="00352F5D">
                              <w:rPr>
                                <w:rFonts w:asciiTheme="majorHAnsi" w:eastAsia="Arial" w:hAnsiTheme="majorHAnsi" w:cstheme="majorHAnsi"/>
                                <w:color w:val="000000" w:themeColor="text1"/>
                                <w:sz w:val="18"/>
                                <w:szCs w:val="18"/>
                                <w:lang w:bidi="en-US"/>
                              </w:rPr>
                              <w:t xml:space="preserve">. Additionally, as required by our local IRB, we will be constructing a final report of all findings to the Ministry of Health. Finally, we aim to be able </w:t>
                            </w:r>
                            <w:r w:rsidR="009C64E8">
                              <w:rPr>
                                <w:rFonts w:asciiTheme="majorHAnsi" w:eastAsia="Arial" w:hAnsiTheme="majorHAnsi" w:cstheme="majorHAnsi"/>
                                <w:color w:val="000000" w:themeColor="text1"/>
                                <w:sz w:val="18"/>
                                <w:szCs w:val="18"/>
                                <w:lang w:bidi="en-US"/>
                              </w:rPr>
                              <w:t>to present our findings at the local university (National University of Samoa), where SV is a professor.</w:t>
                            </w:r>
                            <w:r w:rsidR="00306BB5" w:rsidRPr="00306BB5">
                              <w:rPr>
                                <w:rFonts w:asciiTheme="majorHAnsi" w:eastAsia="Arial" w:hAnsiTheme="majorHAnsi" w:cstheme="majorHAnsi"/>
                                <w:color w:val="000000" w:themeColor="text1"/>
                                <w:sz w:val="18"/>
                                <w:szCs w:val="18"/>
                                <w:lang w:bidi="en-US"/>
                              </w:rPr>
                              <w:t xml:space="preserve"> </w:t>
                            </w:r>
                          </w:p>
                          <w:p w14:paraId="63B5C0C8" w14:textId="241589E4" w:rsidR="000035D5" w:rsidRPr="00306BB5" w:rsidRDefault="000035D5" w:rsidP="00306BB5">
                            <w:pPr>
                              <w:rPr>
                                <w:rFonts w:asciiTheme="majorHAnsi" w:hAnsiTheme="majorHAnsi" w:cstheme="majorHAns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DDF2183" w14:textId="0528E297" w:rsidR="00306BB5" w:rsidRPr="00306BB5" w:rsidRDefault="009B6275" w:rsidP="00306BB5">
                      <w:pPr>
                        <w:widowControl w:val="0"/>
                        <w:autoSpaceDE w:val="0"/>
                        <w:autoSpaceDN w:val="0"/>
                        <w:rPr>
                          <w:rFonts w:asciiTheme="majorHAnsi" w:eastAsia="Arial" w:hAnsiTheme="majorHAnsi" w:cstheme="majorHAnsi"/>
                          <w:color w:val="000000" w:themeColor="text1"/>
                          <w:sz w:val="18"/>
                          <w:szCs w:val="18"/>
                          <w:lang w:bidi="en-US"/>
                        </w:rPr>
                      </w:pPr>
                      <w:r w:rsidRPr="00306BB5">
                        <w:rPr>
                          <w:rFonts w:asciiTheme="majorHAnsi" w:hAnsiTheme="majorHAnsi" w:cstheme="majorHAnsi"/>
                          <w:sz w:val="18"/>
                          <w:szCs w:val="18"/>
                        </w:rPr>
                        <w:t xml:space="preserve">Yes. </w:t>
                      </w:r>
                      <w:r w:rsidR="00306BB5" w:rsidRPr="00306BB5">
                        <w:rPr>
                          <w:rFonts w:asciiTheme="majorHAnsi" w:eastAsia="Arial" w:hAnsiTheme="majorHAnsi" w:cstheme="majorHAnsi"/>
                          <w:color w:val="000000" w:themeColor="text1"/>
                          <w:sz w:val="18"/>
                          <w:szCs w:val="18"/>
                          <w:lang w:bidi="en-US"/>
                        </w:rPr>
                        <w:t xml:space="preserve">Results of the study will be presented to participants and the Samoan Ministry of Health upon completion of the study. </w:t>
                      </w:r>
                      <w:r w:rsidR="00726AE6">
                        <w:rPr>
                          <w:rFonts w:asciiTheme="majorHAnsi" w:eastAsia="Arial" w:hAnsiTheme="majorHAnsi" w:cstheme="majorHAnsi"/>
                          <w:color w:val="000000" w:themeColor="text1"/>
                          <w:sz w:val="18"/>
                          <w:szCs w:val="18"/>
                          <w:lang w:bidi="en-US"/>
                        </w:rPr>
                        <w:t>As used in the past, we plan to present the findings via a Samoan-language newsletter, that will provide the overall study findings</w:t>
                      </w:r>
                      <w:r w:rsidR="00352F5D">
                        <w:rPr>
                          <w:rFonts w:asciiTheme="majorHAnsi" w:eastAsia="Arial" w:hAnsiTheme="majorHAnsi" w:cstheme="majorHAnsi"/>
                          <w:color w:val="000000" w:themeColor="text1"/>
                          <w:sz w:val="18"/>
                          <w:szCs w:val="18"/>
                          <w:lang w:bidi="en-US"/>
                        </w:rPr>
                        <w:t xml:space="preserve">. Additionally, as required by our local IRB, we will be constructing a final report of all findings to the Ministry of Health. Finally, we aim to be able </w:t>
                      </w:r>
                      <w:r w:rsidR="009C64E8">
                        <w:rPr>
                          <w:rFonts w:asciiTheme="majorHAnsi" w:eastAsia="Arial" w:hAnsiTheme="majorHAnsi" w:cstheme="majorHAnsi"/>
                          <w:color w:val="000000" w:themeColor="text1"/>
                          <w:sz w:val="18"/>
                          <w:szCs w:val="18"/>
                          <w:lang w:bidi="en-US"/>
                        </w:rPr>
                        <w:t>to present our findings at the local university (National University of Samoa), where SV is a professor.</w:t>
                      </w:r>
                      <w:r w:rsidR="00306BB5" w:rsidRPr="00306BB5">
                        <w:rPr>
                          <w:rFonts w:asciiTheme="majorHAnsi" w:eastAsia="Arial" w:hAnsiTheme="majorHAnsi" w:cstheme="majorHAnsi"/>
                          <w:color w:val="000000" w:themeColor="text1"/>
                          <w:sz w:val="18"/>
                          <w:szCs w:val="18"/>
                          <w:lang w:bidi="en-US"/>
                        </w:rPr>
                        <w:t xml:space="preserve"> </w:t>
                      </w:r>
                    </w:p>
                    <w:p w14:paraId="63B5C0C8" w14:textId="241589E4" w:rsidR="000035D5" w:rsidRPr="00306BB5" w:rsidRDefault="000035D5" w:rsidP="00306BB5">
                      <w:pPr>
                        <w:rPr>
                          <w:rFonts w:asciiTheme="majorHAnsi" w:hAnsiTheme="majorHAnsi" w:cstheme="majorHAnsi"/>
                          <w:sz w:val="18"/>
                          <w:szCs w:val="18"/>
                        </w:rPr>
                      </w:pP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11BA8CE" w:rsidR="000035D5" w:rsidRDefault="009C64E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11BA8CE" w:rsidR="000035D5" w:rsidRDefault="009C64E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0665711" w:rsidR="000035D5" w:rsidRDefault="009C64E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0665711" w:rsidR="000035D5" w:rsidRDefault="009C64E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F1F72FC" w:rsidR="000035D5" w:rsidRDefault="009C64E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F1F72FC" w:rsidR="000035D5" w:rsidRDefault="009C64E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C456F4" w:rsidR="000035D5" w:rsidRDefault="009C64E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C456F4" w:rsidR="000035D5" w:rsidRDefault="009C64E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2E5FEE0" w:rsidR="000035D5" w:rsidRDefault="009C64E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2E5FEE0" w:rsidR="000035D5" w:rsidRDefault="009C64E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2B40D" w14:textId="77777777" w:rsidR="00B414DC" w:rsidRDefault="00B414DC" w:rsidP="00F57A3B">
      <w:r>
        <w:separator/>
      </w:r>
    </w:p>
  </w:endnote>
  <w:endnote w:type="continuationSeparator" w:id="0">
    <w:p w14:paraId="04D5D3DD" w14:textId="77777777" w:rsidR="00B414DC" w:rsidRDefault="00B414D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0993EE" w14:textId="77777777" w:rsidR="00B414DC" w:rsidRDefault="00B414DC" w:rsidP="00F57A3B">
      <w:r>
        <w:separator/>
      </w:r>
    </w:p>
  </w:footnote>
  <w:footnote w:type="continuationSeparator" w:id="0">
    <w:p w14:paraId="0A92012C" w14:textId="77777777" w:rsidR="00B414DC" w:rsidRDefault="00B414D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E3D"/>
    <w:rsid w:val="000A6088"/>
    <w:rsid w:val="000F365D"/>
    <w:rsid w:val="00116E71"/>
    <w:rsid w:val="00292B37"/>
    <w:rsid w:val="002E5DE3"/>
    <w:rsid w:val="00306BB5"/>
    <w:rsid w:val="00335779"/>
    <w:rsid w:val="00352F5D"/>
    <w:rsid w:val="00353062"/>
    <w:rsid w:val="00391B2D"/>
    <w:rsid w:val="004039B6"/>
    <w:rsid w:val="004A7A57"/>
    <w:rsid w:val="004C71C4"/>
    <w:rsid w:val="00515BC0"/>
    <w:rsid w:val="00541C18"/>
    <w:rsid w:val="00580384"/>
    <w:rsid w:val="00610510"/>
    <w:rsid w:val="006422DC"/>
    <w:rsid w:val="0069423E"/>
    <w:rsid w:val="006F5F45"/>
    <w:rsid w:val="00726AE6"/>
    <w:rsid w:val="00831ADE"/>
    <w:rsid w:val="00841F25"/>
    <w:rsid w:val="00842D67"/>
    <w:rsid w:val="00913F92"/>
    <w:rsid w:val="009364D9"/>
    <w:rsid w:val="009A48D2"/>
    <w:rsid w:val="009B6275"/>
    <w:rsid w:val="009C64E8"/>
    <w:rsid w:val="00A43F5B"/>
    <w:rsid w:val="00A961CD"/>
    <w:rsid w:val="00AD410C"/>
    <w:rsid w:val="00B414DC"/>
    <w:rsid w:val="00B81456"/>
    <w:rsid w:val="00BD19EC"/>
    <w:rsid w:val="00BE5A79"/>
    <w:rsid w:val="00D678AD"/>
    <w:rsid w:val="00DA03BE"/>
    <w:rsid w:val="00DA288C"/>
    <w:rsid w:val="00DF704E"/>
    <w:rsid w:val="00E004E6"/>
    <w:rsid w:val="00E976A3"/>
    <w:rsid w:val="00EB4287"/>
    <w:rsid w:val="00ED2807"/>
    <w:rsid w:val="00EE6B7E"/>
    <w:rsid w:val="00F27F79"/>
    <w:rsid w:val="00F34E0D"/>
    <w:rsid w:val="00F57A3B"/>
    <w:rsid w:val="00F64ACF"/>
    <w:rsid w:val="00FA2582"/>
    <w:rsid w:val="00FA748A"/>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a rivara</cp:lastModifiedBy>
  <cp:revision>30</cp:revision>
  <dcterms:created xsi:type="dcterms:W3CDTF">2023-10-12T16:40:00Z</dcterms:created>
  <dcterms:modified xsi:type="dcterms:W3CDTF">2023-10-12T23:13:00Z</dcterms:modified>
</cp:coreProperties>
</file>